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0814A" w14:textId="77777777" w:rsidR="004457E3" w:rsidRPr="00B73682" w:rsidRDefault="004457E3" w:rsidP="004457E3">
      <w:pPr>
        <w:rPr>
          <w:rFonts w:ascii="Times New Roman" w:hAnsi="Times New Roman" w:cs="Times New Roman"/>
        </w:rPr>
      </w:pPr>
      <w:r w:rsidRPr="00B73682">
        <w:rPr>
          <w:rFonts w:ascii="Times New Roman" w:hAnsi="Times New Roman" w:cs="Times New Roman"/>
          <w:b/>
        </w:rPr>
        <w:t>Supplementary table S1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P</w:t>
      </w:r>
      <w:r w:rsidRPr="00BD4DFB">
        <w:rPr>
          <w:rFonts w:ascii="Times New Roman" w:hAnsi="Times New Roman" w:cs="Times New Roman"/>
        </w:rPr>
        <w:t>almitoylation site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</w:t>
      </w:r>
      <w:r w:rsidRPr="00BD4DFB">
        <w:rPr>
          <w:rFonts w:ascii="Times New Roman" w:hAnsi="Times New Roman" w:cs="Times New Roman"/>
        </w:rPr>
        <w:t>nsp3, nsp4 and nsp6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21"/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2410"/>
        <w:gridCol w:w="1134"/>
        <w:gridCol w:w="992"/>
      </w:tblGrid>
      <w:tr w:rsidR="004457E3" w:rsidRPr="00AD441E" w14:paraId="555803C4" w14:textId="77777777" w:rsidTr="001504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E2CA616" w14:textId="77777777" w:rsidR="004457E3" w:rsidRPr="00AD441E" w:rsidRDefault="004457E3" w:rsidP="0015045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D441E">
              <w:rPr>
                <w:rFonts w:ascii="Times New Roman" w:hAnsi="Times New Roman" w:cs="Times New Roman"/>
                <w:b w:val="0"/>
                <w:bCs w:val="0"/>
                <w:sz w:val="22"/>
              </w:rPr>
              <w:t>Prote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1EC684B" w14:textId="77777777" w:rsidR="004457E3" w:rsidRPr="00AD441E" w:rsidRDefault="004457E3" w:rsidP="001504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D441E">
              <w:rPr>
                <w:rFonts w:ascii="Times New Roman" w:hAnsi="Times New Roman" w:cs="Times New Roman"/>
                <w:b w:val="0"/>
                <w:bCs w:val="0"/>
                <w:sz w:val="22"/>
              </w:rPr>
              <w:t>Posi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569D7F9" w14:textId="77777777" w:rsidR="004457E3" w:rsidRPr="00AD441E" w:rsidRDefault="004457E3" w:rsidP="00150454">
            <w:pPr>
              <w:ind w:firstLineChars="300" w:firstLine="6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D441E">
              <w:rPr>
                <w:rFonts w:ascii="Times New Roman" w:hAnsi="Times New Roman" w:cs="Times New Roman"/>
                <w:b w:val="0"/>
                <w:bCs w:val="0"/>
                <w:sz w:val="22"/>
              </w:rPr>
              <w:t>Pepti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88F0CF3" w14:textId="77777777" w:rsidR="004457E3" w:rsidRPr="00AD441E" w:rsidRDefault="004457E3" w:rsidP="001504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D441E">
              <w:rPr>
                <w:rFonts w:ascii="Times New Roman" w:hAnsi="Times New Roman" w:cs="Times New Roman"/>
                <w:b w:val="0"/>
                <w:bCs w:val="0"/>
                <w:sz w:val="22"/>
              </w:rPr>
              <w:t>Sco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F0A789" w14:textId="77777777" w:rsidR="004457E3" w:rsidRPr="00AD441E" w:rsidRDefault="004457E3" w:rsidP="001504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D441E">
              <w:rPr>
                <w:rFonts w:ascii="Times New Roman" w:hAnsi="Times New Roman" w:cs="Times New Roman"/>
                <w:b w:val="0"/>
                <w:bCs w:val="0"/>
                <w:sz w:val="22"/>
              </w:rPr>
              <w:t>Cutoff</w:t>
            </w:r>
          </w:p>
        </w:tc>
      </w:tr>
      <w:tr w:rsidR="004457E3" w:rsidRPr="00AD441E" w14:paraId="09B624E9" w14:textId="77777777" w:rsidTr="0015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nil"/>
            </w:tcBorders>
          </w:tcPr>
          <w:p w14:paraId="2C955D9B" w14:textId="77777777" w:rsidR="004457E3" w:rsidRPr="00AD441E" w:rsidRDefault="004457E3" w:rsidP="0015045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D441E">
              <w:rPr>
                <w:rFonts w:ascii="Times New Roman" w:hAnsi="Times New Roman" w:cs="Times New Roman"/>
                <w:b w:val="0"/>
                <w:bCs w:val="0"/>
                <w:sz w:val="22"/>
              </w:rPr>
              <w:t>SADS-CoV_Nsp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934D042" w14:textId="77777777" w:rsidR="004457E3" w:rsidRPr="00AD441E" w:rsidRDefault="004457E3" w:rsidP="001504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41E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7A2662B8" w14:textId="77777777" w:rsidR="004457E3" w:rsidRPr="00AD441E" w:rsidRDefault="004457E3" w:rsidP="001504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41E">
              <w:rPr>
                <w:rFonts w:ascii="Times New Roman" w:hAnsi="Times New Roman" w:cs="Times New Roman"/>
                <w:sz w:val="22"/>
              </w:rPr>
              <w:t>ISDAVNF</w:t>
            </w:r>
            <w:r w:rsidRPr="00AD441E">
              <w:rPr>
                <w:rFonts w:ascii="Times New Roman" w:hAnsi="Times New Roman" w:cs="Times New Roman"/>
                <w:color w:val="FF0000"/>
                <w:sz w:val="22"/>
              </w:rPr>
              <w:t>C</w:t>
            </w:r>
            <w:r w:rsidRPr="00AD441E">
              <w:rPr>
                <w:rFonts w:ascii="Times New Roman" w:hAnsi="Times New Roman" w:cs="Times New Roman"/>
                <w:sz w:val="22"/>
              </w:rPr>
              <w:t>KNLRLHF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DA618AB" w14:textId="77777777" w:rsidR="004457E3" w:rsidRPr="00AD441E" w:rsidRDefault="004457E3" w:rsidP="001504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41E">
              <w:rPr>
                <w:rFonts w:ascii="Times New Roman" w:hAnsi="Times New Roman" w:cs="Times New Roman"/>
                <w:sz w:val="22"/>
              </w:rPr>
              <w:t>24.81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80D1A48" w14:textId="77777777" w:rsidR="004457E3" w:rsidRPr="00AD441E" w:rsidRDefault="004457E3" w:rsidP="001504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41E">
              <w:rPr>
                <w:rFonts w:ascii="Times New Roman" w:hAnsi="Times New Roman" w:cs="Times New Roman"/>
                <w:sz w:val="22"/>
              </w:rPr>
              <w:t>4.222</w:t>
            </w:r>
          </w:p>
        </w:tc>
      </w:tr>
      <w:tr w:rsidR="004457E3" w:rsidRPr="00AD441E" w14:paraId="60D168F8" w14:textId="77777777" w:rsidTr="00150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2BB2AF93" w14:textId="77777777" w:rsidR="004457E3" w:rsidRPr="00AD441E" w:rsidRDefault="004457E3" w:rsidP="0015045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D441E">
              <w:rPr>
                <w:rFonts w:ascii="Times New Roman" w:hAnsi="Times New Roman" w:cs="Times New Roman"/>
                <w:b w:val="0"/>
                <w:bCs w:val="0"/>
                <w:sz w:val="22"/>
              </w:rPr>
              <w:t>SADS-CoV_Nsp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066556" w14:textId="77777777" w:rsidR="004457E3" w:rsidRPr="00AD441E" w:rsidRDefault="004457E3" w:rsidP="00150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41E">
              <w:rPr>
                <w:rFonts w:ascii="Times New Roman" w:hAnsi="Times New Roman" w:cs="Times New Roman"/>
                <w:sz w:val="22"/>
              </w:rPr>
              <w:t>1419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D6A39EE" w14:textId="77777777" w:rsidR="004457E3" w:rsidRPr="00AD441E" w:rsidRDefault="004457E3" w:rsidP="00150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41E">
              <w:rPr>
                <w:rFonts w:ascii="Times New Roman" w:hAnsi="Times New Roman" w:cs="Times New Roman"/>
                <w:sz w:val="22"/>
              </w:rPr>
              <w:t>DKPSCVA</w:t>
            </w:r>
            <w:r w:rsidRPr="00AD441E">
              <w:rPr>
                <w:rFonts w:ascii="Times New Roman" w:hAnsi="Times New Roman" w:cs="Times New Roman"/>
                <w:color w:val="FF0000"/>
                <w:sz w:val="22"/>
              </w:rPr>
              <w:t>C</w:t>
            </w:r>
            <w:r w:rsidRPr="00AD441E">
              <w:rPr>
                <w:rFonts w:ascii="Times New Roman" w:hAnsi="Times New Roman" w:cs="Times New Roman"/>
                <w:sz w:val="22"/>
              </w:rPr>
              <w:t>CKSAKLK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3D4751" w14:textId="77777777" w:rsidR="004457E3" w:rsidRPr="00AD441E" w:rsidRDefault="004457E3" w:rsidP="00150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41E">
              <w:rPr>
                <w:rFonts w:ascii="Times New Roman" w:hAnsi="Times New Roman" w:cs="Times New Roman"/>
                <w:sz w:val="22"/>
              </w:rPr>
              <w:t>9.89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E5A401" w14:textId="77777777" w:rsidR="004457E3" w:rsidRPr="00AD441E" w:rsidRDefault="004457E3" w:rsidP="00150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41E">
              <w:rPr>
                <w:rFonts w:ascii="Times New Roman" w:hAnsi="Times New Roman" w:cs="Times New Roman"/>
                <w:sz w:val="22"/>
              </w:rPr>
              <w:t>3.419</w:t>
            </w:r>
          </w:p>
        </w:tc>
      </w:tr>
      <w:tr w:rsidR="004457E3" w:rsidRPr="00AD441E" w14:paraId="6DF3A833" w14:textId="77777777" w:rsidTr="0015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5CB4CB2F" w14:textId="77777777" w:rsidR="004457E3" w:rsidRPr="00AD441E" w:rsidRDefault="004457E3" w:rsidP="0015045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D441E">
              <w:rPr>
                <w:rFonts w:ascii="Times New Roman" w:hAnsi="Times New Roman" w:cs="Times New Roman"/>
                <w:b w:val="0"/>
                <w:bCs w:val="0"/>
                <w:sz w:val="22"/>
              </w:rPr>
              <w:t>SADS-CoV_Nsp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E3A2CB" w14:textId="77777777" w:rsidR="004457E3" w:rsidRPr="00AD441E" w:rsidRDefault="004457E3" w:rsidP="001504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41E">
              <w:rPr>
                <w:rFonts w:ascii="Times New Roman" w:hAnsi="Times New Roman" w:cs="Times New Roman"/>
                <w:sz w:val="22"/>
              </w:rPr>
              <w:t>1420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DE8FB9F" w14:textId="77777777" w:rsidR="004457E3" w:rsidRPr="00AD441E" w:rsidRDefault="004457E3" w:rsidP="001504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41E">
              <w:rPr>
                <w:rFonts w:ascii="Times New Roman" w:hAnsi="Times New Roman" w:cs="Times New Roman"/>
                <w:sz w:val="22"/>
              </w:rPr>
              <w:t>DKPSCVAC</w:t>
            </w:r>
            <w:r w:rsidRPr="00AD441E">
              <w:rPr>
                <w:rFonts w:ascii="Times New Roman" w:hAnsi="Times New Roman" w:cs="Times New Roman"/>
                <w:color w:val="FF0000"/>
                <w:sz w:val="22"/>
              </w:rPr>
              <w:t>C</w:t>
            </w:r>
            <w:r w:rsidRPr="00AD441E">
              <w:rPr>
                <w:rFonts w:ascii="Times New Roman" w:hAnsi="Times New Roman" w:cs="Times New Roman"/>
                <w:sz w:val="22"/>
              </w:rPr>
              <w:t>KSAKLK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09CD3E" w14:textId="77777777" w:rsidR="004457E3" w:rsidRPr="00AD441E" w:rsidRDefault="004457E3" w:rsidP="001504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41E">
              <w:rPr>
                <w:rFonts w:ascii="Times New Roman" w:hAnsi="Times New Roman" w:cs="Times New Roman"/>
                <w:sz w:val="22"/>
              </w:rPr>
              <w:t>8.6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138C21" w14:textId="77777777" w:rsidR="004457E3" w:rsidRPr="00AD441E" w:rsidRDefault="004457E3" w:rsidP="001504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D441E">
              <w:rPr>
                <w:rFonts w:ascii="Times New Roman" w:hAnsi="Times New Roman" w:cs="Times New Roman"/>
                <w:sz w:val="22"/>
              </w:rPr>
              <w:t>4.222</w:t>
            </w:r>
          </w:p>
        </w:tc>
      </w:tr>
      <w:tr w:rsidR="004457E3" w:rsidRPr="00AD441E" w14:paraId="70274416" w14:textId="77777777" w:rsidTr="00150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3788A10B" w14:textId="77777777" w:rsidR="004457E3" w:rsidRPr="00AD441E" w:rsidRDefault="004457E3" w:rsidP="0015045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D441E">
              <w:rPr>
                <w:rFonts w:ascii="Times New Roman" w:hAnsi="Times New Roman" w:cs="Times New Roman"/>
                <w:b w:val="0"/>
                <w:bCs w:val="0"/>
                <w:sz w:val="22"/>
              </w:rPr>
              <w:t>SADS-CoV_Nsp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96E7DC" w14:textId="77777777" w:rsidR="004457E3" w:rsidRPr="00AD441E" w:rsidRDefault="004457E3" w:rsidP="00150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—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B4993A0" w14:textId="77777777" w:rsidR="004457E3" w:rsidRPr="00AD441E" w:rsidRDefault="004457E3" w:rsidP="00150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B13D83" w14:textId="77777777" w:rsidR="004457E3" w:rsidRPr="00AD441E" w:rsidRDefault="004457E3" w:rsidP="00150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—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91A301" w14:textId="77777777" w:rsidR="004457E3" w:rsidRPr="00AD441E" w:rsidRDefault="004457E3" w:rsidP="00150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—</w:t>
            </w:r>
          </w:p>
        </w:tc>
      </w:tr>
      <w:tr w:rsidR="004457E3" w:rsidRPr="00AD441E" w14:paraId="59B875A1" w14:textId="77777777" w:rsidTr="0015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auto"/>
            </w:tcBorders>
          </w:tcPr>
          <w:p w14:paraId="2D6C0152" w14:textId="77777777" w:rsidR="004457E3" w:rsidRPr="00AD441E" w:rsidRDefault="004457E3" w:rsidP="0015045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D441E">
              <w:rPr>
                <w:rFonts w:ascii="Times New Roman" w:hAnsi="Times New Roman" w:cs="Times New Roman"/>
                <w:b w:val="0"/>
                <w:bCs w:val="0"/>
                <w:sz w:val="22"/>
              </w:rPr>
              <w:t>SADS-CoV_Nsp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37B6E0C" w14:textId="77777777" w:rsidR="004457E3" w:rsidRDefault="004457E3" w:rsidP="001504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—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5139923B" w14:textId="77777777" w:rsidR="004457E3" w:rsidRDefault="004457E3" w:rsidP="001504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—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8ABD367" w14:textId="77777777" w:rsidR="004457E3" w:rsidRDefault="004457E3" w:rsidP="001504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—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2D9D475" w14:textId="77777777" w:rsidR="004457E3" w:rsidRDefault="004457E3" w:rsidP="001504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—</w:t>
            </w:r>
          </w:p>
        </w:tc>
      </w:tr>
    </w:tbl>
    <w:p w14:paraId="14857543" w14:textId="77777777" w:rsidR="004457E3" w:rsidRPr="00AD441E" w:rsidRDefault="004457E3" w:rsidP="004457E3">
      <w:pPr>
        <w:rPr>
          <w:rFonts w:ascii="Times New Roman" w:hAnsi="Times New Roman" w:cs="Times New Roman"/>
          <w:sz w:val="22"/>
        </w:rPr>
      </w:pPr>
      <w:r w:rsidRPr="00AD441E">
        <w:rPr>
          <w:rFonts w:ascii="Times New Roman" w:hAnsi="Times New Roman" w:cs="Times New Roman"/>
          <w:sz w:val="22"/>
        </w:rPr>
        <w:t xml:space="preserve">Protein palmitoylation </w:t>
      </w:r>
      <w:r>
        <w:rPr>
          <w:rFonts w:ascii="Times New Roman" w:hAnsi="Times New Roman" w:cs="Times New Roman" w:hint="eastAsia"/>
          <w:sz w:val="22"/>
        </w:rPr>
        <w:t>sites</w:t>
      </w:r>
      <w:r>
        <w:rPr>
          <w:rFonts w:ascii="Times New Roman" w:hAnsi="Times New Roman" w:cs="Times New Roman"/>
          <w:sz w:val="22"/>
        </w:rPr>
        <w:t xml:space="preserve"> of ns</w:t>
      </w:r>
      <w:r>
        <w:rPr>
          <w:rFonts w:ascii="Times New Roman" w:hAnsi="Times New Roman" w:cs="Times New Roman" w:hint="eastAsia"/>
          <w:sz w:val="22"/>
        </w:rPr>
        <w:t>p</w:t>
      </w:r>
      <w:r>
        <w:rPr>
          <w:rFonts w:ascii="Times New Roman" w:hAnsi="Times New Roman" w:cs="Times New Roman"/>
          <w:sz w:val="22"/>
        </w:rPr>
        <w:t xml:space="preserve">3, nsp4 and nsp6 </w:t>
      </w:r>
      <w:r w:rsidRPr="00AD441E">
        <w:rPr>
          <w:rFonts w:ascii="Times New Roman" w:hAnsi="Times New Roman" w:cs="Times New Roman"/>
          <w:sz w:val="22"/>
        </w:rPr>
        <w:t>w</w:t>
      </w:r>
      <w:r>
        <w:rPr>
          <w:rFonts w:ascii="Times New Roman" w:hAnsi="Times New Roman" w:cs="Times New Roman"/>
          <w:sz w:val="22"/>
        </w:rPr>
        <w:t>ere</w:t>
      </w:r>
      <w:r w:rsidRPr="00AD441E">
        <w:rPr>
          <w:rFonts w:ascii="Times New Roman" w:hAnsi="Times New Roman" w:cs="Times New Roman"/>
          <w:sz w:val="22"/>
        </w:rPr>
        <w:t xml:space="preserve"> predict</w:t>
      </w:r>
      <w:r>
        <w:rPr>
          <w:rFonts w:ascii="Times New Roman" w:hAnsi="Times New Roman" w:cs="Times New Roman"/>
          <w:sz w:val="22"/>
        </w:rPr>
        <w:t>ed</w:t>
      </w:r>
      <w:r w:rsidRPr="00AD441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via</w:t>
      </w:r>
      <w:r>
        <w:rPr>
          <w:rFonts w:ascii="Times New Roman" w:hAnsi="Times New Roman" w:cs="Times New Roman"/>
          <w:sz w:val="22"/>
        </w:rPr>
        <w:t xml:space="preserve"> (</w:t>
      </w:r>
      <w:hyperlink r:id="rId4" w:history="1">
        <w:r w:rsidRPr="00C54CF3">
          <w:rPr>
            <w:rStyle w:val="a3"/>
            <w:rFonts w:ascii="Times New Roman" w:hAnsi="Times New Roman" w:cs="Times New Roman"/>
            <w:sz w:val="22"/>
          </w:rPr>
          <w:t>http://csspalm.biocuckoo.org/</w:t>
        </w:r>
      </w:hyperlink>
      <w:r>
        <w:rPr>
          <w:rFonts w:ascii="Times New Roman" w:hAnsi="Times New Roman" w:cs="Times New Roman"/>
          <w:sz w:val="22"/>
        </w:rPr>
        <w:t xml:space="preserve">). The potential </w:t>
      </w:r>
      <w:r w:rsidRPr="00AD441E">
        <w:rPr>
          <w:rFonts w:ascii="Times New Roman" w:hAnsi="Times New Roman" w:cs="Times New Roman"/>
          <w:sz w:val="22"/>
        </w:rPr>
        <w:t>palmitoylation</w:t>
      </w:r>
      <w:r>
        <w:rPr>
          <w:rFonts w:ascii="Times New Roman" w:hAnsi="Times New Roman" w:cs="Times New Roman"/>
          <w:sz w:val="22"/>
        </w:rPr>
        <w:t xml:space="preserve"> sites were highlighted by red.</w:t>
      </w:r>
    </w:p>
    <w:p w14:paraId="5F9F6766" w14:textId="77777777" w:rsidR="005F0E92" w:rsidRDefault="005F0E92"/>
    <w:sectPr w:rsidR="005F0E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7E3"/>
    <w:rsid w:val="004457E3"/>
    <w:rsid w:val="005F0E92"/>
    <w:rsid w:val="00AF4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6C18A"/>
  <w15:chartTrackingRefBased/>
  <w15:docId w15:val="{689FDD0F-D63D-4FE7-B72A-CD975B686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57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457E3"/>
    <w:rPr>
      <w:color w:val="0563C1" w:themeColor="hyperlink"/>
      <w:u w:val="single"/>
    </w:rPr>
  </w:style>
  <w:style w:type="table" w:customStyle="1" w:styleId="21">
    <w:name w:val="无格式表格 21"/>
    <w:basedOn w:val="a1"/>
    <w:uiPriority w:val="42"/>
    <w:rsid w:val="004457E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sspalm.biocuckoo.org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云</dc:creator>
  <cp:keywords/>
  <dc:description/>
  <cp:lastModifiedBy>Yu-Lin Yao</cp:lastModifiedBy>
  <cp:revision>2</cp:revision>
  <dcterms:created xsi:type="dcterms:W3CDTF">2021-08-10T06:53:00Z</dcterms:created>
  <dcterms:modified xsi:type="dcterms:W3CDTF">2021-08-10T06:53:00Z</dcterms:modified>
</cp:coreProperties>
</file>